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64710" w14:textId="77777777" w:rsidR="004E1C24" w:rsidRPr="004E1C24" w:rsidRDefault="004E1C24" w:rsidP="004E1C24">
      <w:pPr>
        <w:keepNext/>
        <w:keepLines/>
        <w:spacing w:before="40"/>
        <w:outlineLvl w:val="1"/>
        <w:rPr>
          <w:rFonts w:ascii="Times New Roman" w:eastAsia="MS Gothic" w:hAnsi="Times New Roman" w:cs="Times New Roman"/>
          <w:b/>
          <w:color w:val="365F91"/>
          <w:sz w:val="26"/>
          <w:szCs w:val="26"/>
        </w:rPr>
      </w:pPr>
      <w:r w:rsidRPr="004E1C24">
        <w:rPr>
          <w:rFonts w:ascii="Times New Roman" w:eastAsia="MS Gothic" w:hAnsi="Times New Roman" w:cs="Times New Roman"/>
          <w:b/>
        </w:rPr>
        <w:t>S7 Table. Association of pulmonary hemodynamic measures with incident HF or death post-Visit 5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810"/>
        <w:gridCol w:w="1710"/>
        <w:gridCol w:w="630"/>
        <w:gridCol w:w="810"/>
        <w:gridCol w:w="1620"/>
        <w:gridCol w:w="1800"/>
        <w:gridCol w:w="900"/>
        <w:gridCol w:w="1620"/>
        <w:gridCol w:w="900"/>
      </w:tblGrid>
      <w:tr w:rsidR="004E1C24" w:rsidRPr="004E1C24" w14:paraId="5E536CA3" w14:textId="77777777" w:rsidTr="00D60D22">
        <w:trPr>
          <w:trHeight w:val="320"/>
        </w:trPr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CB5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0B2A406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B63D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306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19A3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normal</w:t>
            </w:r>
          </w:p>
        </w:tc>
        <w:tc>
          <w:tcPr>
            <w:tcW w:w="27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57CB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chotomous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E27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ntinuous</w:t>
            </w:r>
          </w:p>
        </w:tc>
      </w:tr>
      <w:tr w:rsidR="004E1C24" w:rsidRPr="004E1C24" w14:paraId="0193DC30" w14:textId="77777777" w:rsidTr="00D60D22">
        <w:trPr>
          <w:trHeight w:val="340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B8EE5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5AD53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06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72398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D3AE9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9DB6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per 1SD increase)</w:t>
            </w:r>
          </w:p>
        </w:tc>
      </w:tr>
      <w:tr w:rsidR="004E1C24" w:rsidRPr="004E1C24" w14:paraId="30232CC3" w14:textId="77777777" w:rsidTr="00D60D22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CD0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6F2FF96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FC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911E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129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t Rate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5547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6228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C7C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vent 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862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70E2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51E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1923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4E1C24" w:rsidRPr="004E1C24" w14:paraId="3F7432F7" w14:textId="77777777" w:rsidTr="00D60D22">
        <w:trPr>
          <w:trHeight w:val="9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8F414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888CB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4B24E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93D0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 100-person years [95% CI]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6A4C2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B8C4F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2606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 100-person years [95% CI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947F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B25B4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222D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[95% CI]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E56C8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E1C24" w:rsidRPr="004E1C24" w14:paraId="2783CB27" w14:textId="77777777" w:rsidTr="00D60D22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40552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SP (mmHg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D019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DFC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0B5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FDF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17B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B4A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372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57E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B06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5E0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E1C24" w:rsidRPr="004E1C24" w14:paraId="7A1AFBE6" w14:textId="77777777" w:rsidTr="00D60D22">
        <w:trPr>
          <w:trHeight w:val="320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5417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79D5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14:paraId="056B17A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97</w:t>
            </w:r>
          </w:p>
          <w:p w14:paraId="7877127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B82C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A4940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3</w:t>
            </w:r>
          </w:p>
          <w:p w14:paraId="6BCF05C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CFF6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7EEC1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5 [2.28-2.85]</w:t>
            </w:r>
          </w:p>
          <w:p w14:paraId="6734B1E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A014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30AFA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3</w:t>
            </w:r>
          </w:p>
          <w:p w14:paraId="7CCF7AF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E86F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7C952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</w:t>
            </w:r>
          </w:p>
          <w:p w14:paraId="6E73212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BDE8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241F7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8 [2.69-3.24]</w:t>
            </w:r>
          </w:p>
          <w:p w14:paraId="25D88DF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411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4 [1.58-2.3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AD7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FC0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 [1.26-1.4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A40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3EACC3A4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D93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C68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190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437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19F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960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9C6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48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8 [1.36-2.0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E0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94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0 [1.19-1.4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D89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6B4558CB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398E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DEC14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AA49B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DBBC4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D33A9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7CDA9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DA1A2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74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0 [1.20-1.8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C7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E7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3 [1.12-1.3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5C4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24440D53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5782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66087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60A3B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746F9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E9560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96660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D4A3F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00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 [1.24-1.9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F33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47D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5 [1.13-1.3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F7A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4B96D134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773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VR (WU)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C84EFD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2F2B92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B57B5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149633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71028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57C1B4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81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B94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997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141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E1C24" w:rsidRPr="004E1C24" w14:paraId="01971D37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89A2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1129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14:paraId="6FB25BA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</w:rPr>
              <w:t>2454</w:t>
            </w:r>
          </w:p>
          <w:p w14:paraId="2873161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37D7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90596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</w:rPr>
              <w:t>365</w:t>
            </w:r>
          </w:p>
          <w:p w14:paraId="6AC1A55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1094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FD6FE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</w:rPr>
              <w:t>2.78 [2.851-3.08]</w:t>
            </w:r>
          </w:p>
          <w:p w14:paraId="33BB214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950C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9CB8E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</w:rPr>
              <w:t>344</w:t>
            </w:r>
          </w:p>
          <w:p w14:paraId="5E6E9B9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3945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6EDF6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</w:rPr>
              <w:t>71</w:t>
            </w:r>
          </w:p>
          <w:p w14:paraId="297DD17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A2BB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CB984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</w:rPr>
              <w:t>4.23 [3.35-5.34]</w:t>
            </w:r>
          </w:p>
          <w:p w14:paraId="639E516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CC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5 [1.20-2.0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58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811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1 [1.11-1.3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6E8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16675C05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6C13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C50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B43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D3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A26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C73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8B7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3F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 [1.06-1.7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2E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C7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5 [1.05-1.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FF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4E1C24" w:rsidRPr="004E1C24" w14:paraId="745295CA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240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F7513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F2E41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25738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CD601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EC946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06B81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47C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9 [0.99-1.6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66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5C3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 [1.01-1.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D0E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</w:tr>
      <w:tr w:rsidR="004E1C24" w:rsidRPr="004E1C24" w14:paraId="38D01BA0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3DB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22BA9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5C4DD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2383B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81671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5D96A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68894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2F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6 [0.96-1.6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861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31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 [1.00-1.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8A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 w:rsidR="004E1C24" w:rsidRPr="004E1C24" w14:paraId="21E8D9A9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AB5C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4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7AA0E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7C2F8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39792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E8F4A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FF7D3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72B3A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6C0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8 [0.81-1.4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332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48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[0.92-1.1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7D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</w:tr>
      <w:tr w:rsidR="004E1C24" w:rsidRPr="004E1C24" w14:paraId="2C453FC3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F5CB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AC (mL/mmHg)</w:t>
            </w: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FCC5EF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62F02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A3251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D39E6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71B41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B16667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F1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C9D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34C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463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E1C24" w:rsidRPr="004E1C24" w14:paraId="61A35686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F3E1" w14:textId="77777777" w:rsidR="004E1C24" w:rsidRPr="004E1C24" w:rsidRDefault="004E1C24" w:rsidP="004E1C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7E8F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  <w:p w14:paraId="1C71FB4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44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132D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C986A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6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089B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F1114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3 [2.43-3.05]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0565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6D0C0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4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2C92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9B8C9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DA2A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06794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8 [5.47-7.9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55B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1 [1.96-3.2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47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7E4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 [1.19-1.5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A8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2196088C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2B18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E7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66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0E5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2E4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E0E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2E4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9C7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1 [1.56-2.5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DE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C9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 [1.16-1.4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314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32514A75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C98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33EC82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04EDE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28678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17818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CFE9D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4A9B8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22EC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1 [1.39-2.3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76E6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41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4 [1.10-1.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D9B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4E1C24" w:rsidRPr="004E1C24" w14:paraId="67CA091A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385A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3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58CA55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56FF9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98F09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53BB4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44A9DA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34CADE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7120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0 [1.38-2.3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79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EC6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 [1.08-1.3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C7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4E1C24" w:rsidRPr="004E1C24" w14:paraId="5A2046BB" w14:textId="77777777" w:rsidTr="00D60D22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210E" w14:textId="77777777" w:rsidR="004E1C24" w:rsidRPr="004E1C24" w:rsidRDefault="004E1C24" w:rsidP="004E1C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l 4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D0488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3A53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5A6E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03AFD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3E4A9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7FEA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70DF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8 [1.10-1.98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C0B3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7AE1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[0.96-1.25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DA24" w14:textId="77777777" w:rsidR="004E1C24" w:rsidRPr="004E1C24" w:rsidRDefault="004E1C24" w:rsidP="004E1C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E1C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</w:tbl>
    <w:p w14:paraId="234661DB" w14:textId="77777777" w:rsidR="004E1C24" w:rsidRPr="004E1C24" w:rsidRDefault="004E1C24" w:rsidP="004E1C24">
      <w:pPr>
        <w:rPr>
          <w:rFonts w:ascii="Times New Roman" w:eastAsia="Times New Roman" w:hAnsi="Times New Roman" w:cs="Times New Roman"/>
          <w:b/>
        </w:rPr>
      </w:pPr>
      <w:r w:rsidRPr="004E1C24">
        <w:rPr>
          <w:rFonts w:ascii="Times New Roman" w:eastAsia="Times New Roman" w:hAnsi="Times New Roman" w:cs="Times New Roman"/>
        </w:rPr>
        <w:t>P-values were derived from multivariable Cox regression analysis.</w:t>
      </w:r>
      <w:r w:rsidRPr="004E1C24">
        <w:rPr>
          <w:rFonts w:ascii="Times New Roman" w:eastAsia="Times New Roman" w:hAnsi="Times New Roman" w:cs="Times New Roman"/>
          <w:b/>
        </w:rPr>
        <w:t xml:space="preserve"> </w:t>
      </w:r>
    </w:p>
    <w:p w14:paraId="5E24D3F1" w14:textId="77777777" w:rsidR="004E1C24" w:rsidRPr="004E1C24" w:rsidRDefault="004E1C24" w:rsidP="004E1C24">
      <w:pPr>
        <w:rPr>
          <w:rFonts w:ascii="Times New Roman" w:eastAsia="Times New Roman" w:hAnsi="Times New Roman" w:cs="Times New Roman"/>
        </w:rPr>
      </w:pPr>
      <w:r w:rsidRPr="004E1C24">
        <w:rPr>
          <w:rFonts w:ascii="Times New Roman" w:eastAsia="Times New Roman" w:hAnsi="Times New Roman" w:cs="Times New Roman"/>
        </w:rPr>
        <w:t xml:space="preserve">Model 1adjusts for age, sex, race and visit center. </w:t>
      </w:r>
    </w:p>
    <w:p w14:paraId="45E3A608" w14:textId="77777777" w:rsidR="004E1C24" w:rsidRPr="004E1C24" w:rsidRDefault="004E1C24" w:rsidP="004E1C24">
      <w:pPr>
        <w:rPr>
          <w:rFonts w:ascii="Times New Roman" w:eastAsia="Times New Roman" w:hAnsi="Times New Roman" w:cs="Times New Roman"/>
        </w:rPr>
      </w:pPr>
      <w:r w:rsidRPr="004E1C24">
        <w:rPr>
          <w:rFonts w:ascii="Times New Roman" w:eastAsia="Times New Roman" w:hAnsi="Times New Roman" w:cs="Times New Roman"/>
        </w:rPr>
        <w:t xml:space="preserve">Model 2 adjusts for LVEF, </w:t>
      </w:r>
      <w:proofErr w:type="spellStart"/>
      <w:r w:rsidRPr="004E1C24">
        <w:rPr>
          <w:rFonts w:ascii="Times New Roman" w:eastAsia="Times New Roman" w:hAnsi="Times New Roman" w:cs="Times New Roman"/>
        </w:rPr>
        <w:t>LAVi</w:t>
      </w:r>
      <w:proofErr w:type="spellEnd"/>
      <w:r w:rsidRPr="004E1C24">
        <w:rPr>
          <w:rFonts w:ascii="Times New Roman" w:eastAsia="Times New Roman" w:hAnsi="Times New Roman" w:cs="Times New Roman"/>
        </w:rPr>
        <w:t xml:space="preserve">, LVMI and septal E/e’ in addition to Model 1. </w:t>
      </w:r>
    </w:p>
    <w:p w14:paraId="496566CF" w14:textId="77777777" w:rsidR="004E1C24" w:rsidRPr="004E1C24" w:rsidRDefault="004E1C24" w:rsidP="004E1C24">
      <w:pPr>
        <w:rPr>
          <w:rFonts w:ascii="Times New Roman" w:eastAsia="Times New Roman" w:hAnsi="Times New Roman" w:cs="Times New Roman"/>
        </w:rPr>
      </w:pPr>
      <w:r w:rsidRPr="004E1C24">
        <w:rPr>
          <w:rFonts w:ascii="Times New Roman" w:eastAsia="Times New Roman" w:hAnsi="Times New Roman" w:cs="Times New Roman"/>
        </w:rPr>
        <w:t>Model 3 adjusts for hypertension, diabetes, and body mass index in addition to Model 2.</w:t>
      </w:r>
    </w:p>
    <w:p w14:paraId="3572B34C" w14:textId="5225EE3C" w:rsidR="00895BC8" w:rsidRDefault="004E1C24" w:rsidP="004E1C24">
      <w:r w:rsidRPr="004E1C24">
        <w:rPr>
          <w:rFonts w:ascii="Times New Roman" w:eastAsia="Times New Roman" w:hAnsi="Times New Roman" w:cs="Times New Roman"/>
        </w:rPr>
        <w:lastRenderedPageBreak/>
        <w:t>Model 4 adjusts for PASP in addition to Model 3.</w:t>
      </w:r>
    </w:p>
    <w:sectPr w:rsidR="00895BC8" w:rsidSect="004E1C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24"/>
    <w:rsid w:val="00223FEC"/>
    <w:rsid w:val="004E1C24"/>
    <w:rsid w:val="006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2D2FB"/>
  <w15:chartTrackingRefBased/>
  <w15:docId w15:val="{7191374C-D521-794E-A1AD-877DD339C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6:00Z</dcterms:created>
  <dcterms:modified xsi:type="dcterms:W3CDTF">2020-08-15T00:58:00Z</dcterms:modified>
</cp:coreProperties>
</file>